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EB201" w14:textId="6F00F84D" w:rsidR="00060909" w:rsidRPr="00E27258" w:rsidRDefault="004B313A" w:rsidP="00E27258">
      <w:pPr>
        <w:jc w:val="center"/>
        <w:rPr>
          <w:b/>
          <w:bCs/>
        </w:rPr>
      </w:pPr>
      <w:r w:rsidRPr="00E27258">
        <w:rPr>
          <w:b/>
          <w:bCs/>
        </w:rPr>
        <w:t>Data extraction for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8"/>
        <w:gridCol w:w="652"/>
        <w:gridCol w:w="955"/>
        <w:gridCol w:w="990"/>
        <w:gridCol w:w="815"/>
        <w:gridCol w:w="847"/>
        <w:gridCol w:w="722"/>
        <w:gridCol w:w="821"/>
        <w:gridCol w:w="819"/>
        <w:gridCol w:w="638"/>
        <w:gridCol w:w="821"/>
        <w:gridCol w:w="819"/>
        <w:gridCol w:w="638"/>
        <w:gridCol w:w="724"/>
        <w:gridCol w:w="724"/>
        <w:gridCol w:w="512"/>
        <w:gridCol w:w="722"/>
        <w:gridCol w:w="745"/>
        <w:gridCol w:w="642"/>
      </w:tblGrid>
      <w:tr w:rsidR="003E2B0F" w:rsidRPr="00E27258" w14:paraId="5D03589C" w14:textId="77777777" w:rsidTr="003E2B0F">
        <w:trPr>
          <w:trHeight w:val="1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AB56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04D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8A72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omparis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2871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mparison 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A50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B5E7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utcome 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32D0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otal No of 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2674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roup 1 with Yes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1595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roup 1 with No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C9E0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otal 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6E9A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roup 2 with Yes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D87B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roup 2 with No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CB3E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otal Grou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F5E5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ata missing in 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3283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ata missing in Grou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B971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FE23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5121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untry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4079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udy Design</w:t>
            </w:r>
          </w:p>
        </w:tc>
      </w:tr>
      <w:tr w:rsidR="003E2B0F" w:rsidRPr="00E27258" w14:paraId="4CF17524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B3A1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F03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B3B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34A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446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D8DF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CB4D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30F7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56D9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A5BD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288C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6C26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D414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E733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631A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BFAD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2A07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1B81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F8B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1CAEBC1F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7D3E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E98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2C3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395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2A1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AFD9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F1F6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5CB2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F6B3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1D55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2E7D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5E10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697E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EEC1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2E5A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FED5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1D22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7824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9C8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27E8DC91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3A9A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FFD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862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108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279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8A7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448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E3D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032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A4A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DC0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D81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417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858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B6E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36EB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C8E9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83F8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03A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310FDCB0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25C8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57B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5CF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7CE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653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D60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DB4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F06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C54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215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CE3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0CB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677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C13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CF9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0BCA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33D7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A11C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58B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7ACB0B7B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229F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0DB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4AF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FBD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53D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B4F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715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838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931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135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771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1F3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8E5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7CE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162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D185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C142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E05B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213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18C7D869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643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9FF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CEF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22A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73D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5BF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E56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7B2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600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D6F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6C7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192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B3A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CAC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8FA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DA5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882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3BF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6F9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596EB653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04D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9DF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1D1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28C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7A6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14B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930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AE7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AC9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56B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D07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8C2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1C0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991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62D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ED1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DDF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B07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92B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6AF3C096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819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60B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2FE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D8F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FF2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8F0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951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F25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BCE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D67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A10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DD5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25C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34B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308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CCA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41C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B2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018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2E712DA3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1B1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86F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5EA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A56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228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90C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A51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726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5D0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318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ED8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C0E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CB0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FAC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ED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4C5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ED6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A62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9A7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1507FE07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8EA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28C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973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9CD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6E8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C7A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E5C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EA7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DC0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E71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E15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452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2AD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DC0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0B9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2EC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F4A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E0F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614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414AE817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FC5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F02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9BF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B76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1F1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CCE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B22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56A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B9C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E0B7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8DE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539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D4E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692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B33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5D5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842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A27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98B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70917703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84C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EE7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9CA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A6D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328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80D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7DB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CB9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83CC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136F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5980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449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0EF6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914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A36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EF6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CFC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2BC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9FB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E2B0F" w:rsidRPr="00E27258" w14:paraId="6A214319" w14:textId="77777777" w:rsidTr="003E2B0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A32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F85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E2C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60C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CD18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F5E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4CC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2811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C974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203D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875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1EBB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AFE5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B45E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3B43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4D4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C799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24A2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0B7A" w14:textId="77777777" w:rsidR="003E2B0F" w:rsidRPr="003E2B0F" w:rsidRDefault="003E2B0F" w:rsidP="003E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E2B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</w:tbl>
    <w:p w14:paraId="7DD30FFC" w14:textId="77777777" w:rsidR="004B313A" w:rsidRDefault="004B313A"/>
    <w:sectPr w:rsidR="004B313A" w:rsidSect="003E2B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4BC3"/>
    <w:rsid w:val="00060909"/>
    <w:rsid w:val="00141E2F"/>
    <w:rsid w:val="002754AC"/>
    <w:rsid w:val="003E2B0F"/>
    <w:rsid w:val="004B313A"/>
    <w:rsid w:val="008E4339"/>
    <w:rsid w:val="008F4BC3"/>
    <w:rsid w:val="00B835A2"/>
    <w:rsid w:val="00E27258"/>
    <w:rsid w:val="00EB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C1A3"/>
  <w15:chartTrackingRefBased/>
  <w15:docId w15:val="{108A1576-2D36-47CF-B0A5-DD30B5516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B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B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B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B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B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B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B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B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B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B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B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B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B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B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B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B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B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B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B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ipupo Olalere (Metabolism and Systems Science)</dc:creator>
  <cp:keywords/>
  <dc:description/>
  <cp:lastModifiedBy>Oladipupo Olalere (Metabolism and Systems Science)</cp:lastModifiedBy>
  <cp:revision>6</cp:revision>
  <dcterms:created xsi:type="dcterms:W3CDTF">2025-06-23T05:56:00Z</dcterms:created>
  <dcterms:modified xsi:type="dcterms:W3CDTF">2025-06-23T06:00:00Z</dcterms:modified>
</cp:coreProperties>
</file>